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50A371"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300" w:lineRule="auto"/>
        <w:ind w:left="0" w:right="0"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Tab.3 </w:t>
      </w:r>
      <w:bookmarkStart w:id="0" w:name="OLE_LINK7"/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Node coordinates and production</w:t>
      </w:r>
      <w:bookmarkEnd w:id="0"/>
    </w:p>
    <w:tbl>
      <w:tblPr>
        <w:tblStyle w:val="2"/>
        <w:tblW w:w="8355" w:type="dxa"/>
        <w:jc w:val="center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6"/>
        <w:gridCol w:w="785"/>
        <w:gridCol w:w="786"/>
        <w:gridCol w:w="786"/>
        <w:gridCol w:w="478"/>
        <w:gridCol w:w="753"/>
        <w:gridCol w:w="753"/>
        <w:gridCol w:w="754"/>
        <w:gridCol w:w="476"/>
        <w:gridCol w:w="768"/>
        <w:gridCol w:w="769"/>
        <w:gridCol w:w="769"/>
      </w:tblGrid>
      <w:tr w14:paraId="0F117D6F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839B15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Node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69B59A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X-axis</w:t>
            </w:r>
          </w:p>
        </w:tc>
        <w:tc>
          <w:tcPr>
            <w:tcW w:w="7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1DFBA2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Y-axis</w:t>
            </w:r>
          </w:p>
        </w:tc>
        <w:tc>
          <w:tcPr>
            <w:tcW w:w="7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58A57E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Production(t)</w:t>
            </w:r>
          </w:p>
        </w:tc>
        <w:tc>
          <w:tcPr>
            <w:tcW w:w="4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79871B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Node</w:t>
            </w:r>
          </w:p>
        </w:tc>
        <w:tc>
          <w:tcPr>
            <w:tcW w:w="7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72E329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X-axis</w:t>
            </w:r>
          </w:p>
        </w:tc>
        <w:tc>
          <w:tcPr>
            <w:tcW w:w="7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464E12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Y-axis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27A4D7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Production(t)</w:t>
            </w:r>
          </w:p>
        </w:tc>
        <w:tc>
          <w:tcPr>
            <w:tcW w:w="4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16601D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Node</w:t>
            </w:r>
          </w:p>
        </w:tc>
        <w:tc>
          <w:tcPr>
            <w:tcW w:w="7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E1AB46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X-axis</w:t>
            </w:r>
          </w:p>
        </w:tc>
        <w:tc>
          <w:tcPr>
            <w:tcW w:w="7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AF27F4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Y-axis</w:t>
            </w:r>
          </w:p>
        </w:tc>
        <w:tc>
          <w:tcPr>
            <w:tcW w:w="7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533C0C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Production(t)</w:t>
            </w:r>
          </w:p>
        </w:tc>
      </w:tr>
      <w:tr w14:paraId="45AA0181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89BFE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O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76479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5</w:t>
            </w:r>
          </w:p>
        </w:tc>
        <w:tc>
          <w:tcPr>
            <w:tcW w:w="7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A52E9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4</w:t>
            </w:r>
          </w:p>
        </w:tc>
        <w:tc>
          <w:tcPr>
            <w:tcW w:w="7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B75AC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Times New Roman"/>
                <w:kern w:val="2"/>
                <w:position w:val="-4"/>
                <w:sz w:val="21"/>
                <w:szCs w:val="22"/>
                <w:bdr w:val="none" w:color="auto" w:sz="0" w:space="0"/>
                <w:lang w:val="en-US" w:eastAsia="zh-CN" w:bidi="ar"/>
              </w:rPr>
              <w:object>
                <v:shape id="_x0000_i1025" o:spt="75" type="#_x0000_t75" style="height:9.75pt;width:10.5pt;" o:ole="t" filled="f" o:preferrelative="t" stroked="f" coordsize="21600,21600">
                  <v:path/>
                  <v:fill on="f" focussize="0,0"/>
                  <v:stroke on="f" joinstyle="miter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DSMT4" ShapeID="_x0000_i1025" DrawAspect="Content" ObjectID="_1468075725" r:id="rId4">
                  <o:LockedField>false</o:LockedField>
                </o:OLEObject>
              </w:objec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/</w:t>
            </w:r>
            <w:r>
              <w:rPr>
                <w:rFonts w:hint="default" w:ascii="Calibri" w:hAnsi="Calibri" w:eastAsia="宋体" w:cs="Times New Roman"/>
                <w:kern w:val="2"/>
                <w:position w:val="-4"/>
                <w:sz w:val="21"/>
                <w:szCs w:val="22"/>
                <w:bdr w:val="none" w:color="auto" w:sz="0" w:space="0"/>
                <w:lang w:val="en-US" w:eastAsia="zh-CN" w:bidi="ar"/>
              </w:rPr>
              <w:object>
                <v:shape id="_x0000_i1026" o:spt="75" type="#_x0000_t75" style="height:9.75pt;width:10.5pt;" o:ole="t" filled="f" o:preferrelative="t" stroked="f" coordsize="21600,21600">
                  <v:path/>
                  <v:fill on="f" focussize="0,0"/>
                  <v:stroke on="f" joinstyle="miter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DSMT4" ShapeID="_x0000_i1026" DrawAspect="Content" ObjectID="_1468075726" r:id="rId6">
                  <o:LockedField>false</o:LockedField>
                </o:OLEObject>
              </w:object>
            </w:r>
          </w:p>
        </w:tc>
        <w:tc>
          <w:tcPr>
            <w:tcW w:w="4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34BA5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7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247F2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.3</w:t>
            </w:r>
          </w:p>
        </w:tc>
        <w:tc>
          <w:tcPr>
            <w:tcW w:w="7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CA2AA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.2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5028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-21" w:leftChars="-10" w:right="-21" w:rightChars="-1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38/255</w:t>
            </w:r>
          </w:p>
        </w:tc>
        <w:tc>
          <w:tcPr>
            <w:tcW w:w="4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E0C63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7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9CA86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7.5</w:t>
            </w:r>
          </w:p>
        </w:tc>
        <w:tc>
          <w:tcPr>
            <w:tcW w:w="7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464B0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6.2</w:t>
            </w:r>
          </w:p>
        </w:tc>
        <w:tc>
          <w:tcPr>
            <w:tcW w:w="7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C777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-21" w:leftChars="-10" w:right="-21" w:rightChars="-1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36/181</w:t>
            </w:r>
          </w:p>
        </w:tc>
      </w:tr>
      <w:tr w14:paraId="62F9AC44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131F2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CC314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.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9B3D0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.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9246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2500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D14E1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AA5C9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80B88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.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FA4A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-21" w:leftChars="-10" w:right="-21" w:rightChars="-1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34/25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97341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DA22F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7.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73229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5.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F2BF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-21" w:leftChars="-10" w:right="-21" w:rightChars="-1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47/253</w:t>
            </w:r>
          </w:p>
        </w:tc>
      </w:tr>
      <w:tr w14:paraId="314E1592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19D35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B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803CD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.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9DC89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.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DD29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3200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D4E9B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B086A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.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53DCC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.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F5A0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-21" w:leftChars="-10" w:right="-21" w:rightChars="-1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26/29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77C60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FFEBA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1.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7D38B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6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D09F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-21" w:leftChars="-10" w:right="-21" w:rightChars="-1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33/144</w:t>
            </w:r>
          </w:p>
        </w:tc>
      </w:tr>
      <w:tr w14:paraId="46C01856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BB5CC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7011C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.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D9D4B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.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C379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2000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CA46F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D35AD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75CEA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.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A34F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-21" w:leftChars="-10" w:right="-21" w:rightChars="-1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31/14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B5BF6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2597D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1.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FA9FC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5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3BF7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-21" w:leftChars="-10" w:right="-21" w:rightChars="-1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43/150</w:t>
            </w:r>
          </w:p>
        </w:tc>
      </w:tr>
      <w:tr w14:paraId="69F02A2E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E0F12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D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3EE1C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8.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D3F10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5.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0BE9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3000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704E9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57050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4B073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.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F8BE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-21" w:leftChars="-10" w:right="-21" w:rightChars="-1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33/30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90CE3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74237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1.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63C92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5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26A3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-21" w:leftChars="-10" w:right="-21" w:rightChars="-1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33/246</w:t>
            </w:r>
          </w:p>
        </w:tc>
      </w:tr>
      <w:tr w14:paraId="77A3FED0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B2671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8471B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7</w:t>
            </w:r>
            <w:bookmarkStart w:id="1" w:name="_GoBack"/>
            <w:bookmarkEnd w:id="1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0216B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.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426C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31/25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7D3CF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383D5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1EFD6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4.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F2EE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-21" w:leftChars="-10" w:right="-21" w:rightChars="-1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46/15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F161F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13AB7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0.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BFD43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7.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3EAD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-21" w:leftChars="-10" w:right="-21" w:rightChars="-1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27/194</w:t>
            </w:r>
          </w:p>
        </w:tc>
      </w:tr>
      <w:tr w14:paraId="05E862AC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AAC1C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E409F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D271E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.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39C9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40/23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58A70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7D87C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B39DE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.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B9E5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-21" w:leftChars="-10" w:right="-21" w:rightChars="-1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40/26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803F0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8F618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1.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C065F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7.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63C7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-21" w:leftChars="-10" w:right="-21" w:rightChars="-1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38/259</w:t>
            </w:r>
          </w:p>
        </w:tc>
      </w:tr>
      <w:tr w14:paraId="3729B5B0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EF6FF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6CA58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08772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.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D301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42/29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D43FD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9136F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98E8A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4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0A33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-21" w:leftChars="-10" w:right="-21" w:rightChars="-1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46/31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5C22B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FB0B5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4.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5EABA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5.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2628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-21" w:leftChars="-10" w:right="-21" w:rightChars="-1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 xml:space="preserve">50/232 </w:t>
            </w:r>
          </w:p>
        </w:tc>
      </w:tr>
      <w:tr w14:paraId="165C624E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C41E9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7CB38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.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4D014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.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6A8A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43/25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2FB0C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55162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.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40534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4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A432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-21" w:leftChars="-10" w:right="-21" w:rightChars="-1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38/15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007A9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4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D7036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4.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E3E02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5.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6503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-21" w:leftChars="-10" w:right="-21" w:rightChars="-1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46/257</w:t>
            </w:r>
          </w:p>
        </w:tc>
      </w:tr>
      <w:tr w14:paraId="54D1B2A3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E69AF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9BA77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.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2781C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.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2CA8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31/26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C3067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28A2D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3ADAC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4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C4C7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-21" w:leftChars="-10" w:right="-21" w:rightChars="-1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38/32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A8884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EC1E0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.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61DD7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5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7A0F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-21" w:leftChars="-10" w:right="-21" w:rightChars="-1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49/216</w:t>
            </w:r>
          </w:p>
        </w:tc>
      </w:tr>
      <w:tr w14:paraId="1243840C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804B6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DA9DF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.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2BBCE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E0AB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 xml:space="preserve">47/297 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A1694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8D07A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12209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4.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CBB7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-21" w:leftChars="-10" w:right="-21" w:rightChars="-1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43/20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F2532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6E4EF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.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0C6C4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5.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D62E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-21" w:leftChars="-10" w:right="-21" w:rightChars="-1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44/154</w:t>
            </w:r>
          </w:p>
        </w:tc>
      </w:tr>
      <w:tr w14:paraId="10F762CB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67B27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4B3E4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.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06C53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.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75C6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27/15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FFB73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A89B1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01C23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.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9100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-21" w:leftChars="-10" w:right="-21" w:rightChars="-1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41/17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407F8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A9070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.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72775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5.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5064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-21" w:leftChars="-10" w:right="-21" w:rightChars="-1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39/174</w:t>
            </w:r>
          </w:p>
        </w:tc>
      </w:tr>
      <w:tr w14:paraId="7BCCAA1C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BD307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B5E4A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.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6DC30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.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40D6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45/27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3D91D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6AE17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4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E58E9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D6F9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-21" w:leftChars="-10" w:right="-21" w:rightChars="-1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48/15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24DE6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EE427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3EF9F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5.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AC8D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-21" w:leftChars="-10" w:right="-21" w:rightChars="-1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27/309</w:t>
            </w:r>
          </w:p>
        </w:tc>
      </w:tr>
      <w:tr w14:paraId="3C3EBC81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4B6C6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EFB15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.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1E886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.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B26E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37/21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B87C9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33467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4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C47A0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8214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-21" w:leftChars="-10" w:right="-21" w:rightChars="-1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34/27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53BF5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829AD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.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22845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6.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416F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-21" w:leftChars="-10" w:right="-21" w:rightChars="-1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37/141</w:t>
            </w:r>
          </w:p>
        </w:tc>
      </w:tr>
      <w:tr w14:paraId="5826696A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F3D9B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A2ED1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.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F2D5F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.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5E71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29/26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2ED29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39A21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4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A18CC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.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57F4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-21" w:leftChars="-10" w:right="-21" w:rightChars="-1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36/31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F0332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45E34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.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EEB16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6.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7C31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-21" w:leftChars="-10" w:right="-21" w:rightChars="-1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44/305</w:t>
            </w:r>
          </w:p>
        </w:tc>
      </w:tr>
      <w:tr w14:paraId="0CC1AA65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7B725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276F2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.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38D7E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.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A717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37/19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30881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32729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4.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F8526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.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9F25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-21" w:leftChars="-10" w:right="-21" w:rightChars="-1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50/18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A1C84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5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27A5C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.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B9E0B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7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A887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-21" w:leftChars="-10" w:right="-21" w:rightChars="-1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37/307</w:t>
            </w:r>
          </w:p>
        </w:tc>
      </w:tr>
      <w:tr w14:paraId="27B667E3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21FA7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A1B64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.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9E226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.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B61A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31/15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E379B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F2017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4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C4439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.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E364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-21" w:leftChars="-10" w:right="-21" w:rightChars="-1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45/23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ED321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A7C4C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4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9F985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6.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08F2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-21" w:leftChars="-10" w:right="-21" w:rightChars="-1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40/291</w:t>
            </w:r>
          </w:p>
        </w:tc>
      </w:tr>
      <w:tr w14:paraId="08017108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39FCF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38868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.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FDF68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.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3392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34/19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D0AE7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87CE7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5.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E2415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.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DEB3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-21" w:leftChars="-10" w:right="-21" w:rightChars="-1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29/13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E55BE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7379F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4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08D3F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7.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A3A5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-21" w:leftChars="-10" w:right="-21" w:rightChars="-1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29/248</w:t>
            </w:r>
          </w:p>
        </w:tc>
      </w:tr>
      <w:tr w14:paraId="1E268E04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6DC5F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9B070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.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D328A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.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9E56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27/27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3A303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371FF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6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0BD1B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.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B0D4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-21" w:leftChars="-10" w:right="-21" w:rightChars="-1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 xml:space="preserve">45/187 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95A9D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7D2AF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4.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98799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7.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D5CA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-21" w:leftChars="-10" w:right="-21" w:rightChars="-1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39/249</w:t>
            </w:r>
          </w:p>
        </w:tc>
      </w:tr>
      <w:tr w14:paraId="14B5E7C0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248F4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970E7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.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08887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.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A576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43/22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8D076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AEDB8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6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BFE41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4.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247E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-21" w:leftChars="-10" w:right="-21" w:rightChars="-1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 xml:space="preserve">35/147 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E868E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F1C2A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4.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00D92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8.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B7BA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-21" w:leftChars="-10" w:right="-21" w:rightChars="-1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28/264</w:t>
            </w:r>
          </w:p>
        </w:tc>
      </w:tr>
      <w:tr w14:paraId="424335E6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8B9551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7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62F73D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.9</w:t>
            </w:r>
          </w:p>
        </w:tc>
        <w:tc>
          <w:tcPr>
            <w:tcW w:w="7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AE085C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.1</w:t>
            </w:r>
          </w:p>
        </w:tc>
        <w:tc>
          <w:tcPr>
            <w:tcW w:w="7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FC4CB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43/302</w:t>
            </w:r>
          </w:p>
        </w:tc>
        <w:tc>
          <w:tcPr>
            <w:tcW w:w="4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6B8AD5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7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995A97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6.8</w:t>
            </w:r>
          </w:p>
        </w:tc>
        <w:tc>
          <w:tcPr>
            <w:tcW w:w="7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0E28EA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5.9</w:t>
            </w:r>
          </w:p>
        </w:tc>
        <w:tc>
          <w:tcPr>
            <w:tcW w:w="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3457B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-21" w:leftChars="-10" w:right="-21" w:rightChars="-1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46/322</w:t>
            </w:r>
          </w:p>
        </w:tc>
        <w:tc>
          <w:tcPr>
            <w:tcW w:w="4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CC1D8B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7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25F564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5.4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BD719D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8.8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F06E5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-21" w:leftChars="-10" w:right="-21" w:rightChars="-10"/>
              <w:jc w:val="both"/>
              <w:rPr>
                <w:rFonts w:hint="default" w:ascii="Times New Roman" w:hAnsi="Times New Roman" w:eastAsia="等线" w:cs="Times New Roman"/>
                <w:color w:val="000000"/>
                <w:sz w:val="2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2"/>
                <w:bdr w:val="none" w:color="auto" w:sz="0" w:space="0"/>
                <w:lang w:val="en-US" w:eastAsia="zh-CN" w:bidi="ar"/>
              </w:rPr>
              <w:t>34/314</w:t>
            </w:r>
          </w:p>
        </w:tc>
      </w:tr>
    </w:tbl>
    <w:p w14:paraId="54BE03B0"/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DengXian">
    <w:altName w:val="宋体"/>
    <w:panose1 w:val="00000000000000000000"/>
    <w:charset w:val="86"/>
    <w:family w:val="auto"/>
    <w:pitch w:val="default"/>
    <w:sig w:usb0="00000000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74B6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eastAsia="宋体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0T13:42:35Z</dcterms:created>
  <dc:creator>0000</dc:creator>
  <cp:lastModifiedBy>小耗子</cp:lastModifiedBy>
  <dcterms:modified xsi:type="dcterms:W3CDTF">2025-08-20T13:42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DllYjRiNGVhMjJjYTljNTBkNzczYzVmNWI3Y2RhZTgiLCJ1c2VySWQiOiI1NTc3NjQxODMifQ==</vt:lpwstr>
  </property>
  <property fmtid="{D5CDD505-2E9C-101B-9397-08002B2CF9AE}" pid="4" name="ICV">
    <vt:lpwstr>EA22B16FD0AA4782ACD869F1953ACCD1_12</vt:lpwstr>
  </property>
</Properties>
</file>